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7EAAA" w14:textId="2B42A7BC" w:rsidR="009744F5" w:rsidRDefault="00FE2AEE">
      <w:r>
        <w:rPr>
          <w:noProof/>
        </w:rPr>
        <w:pict w14:anchorId="435EE9F8">
          <v:roundrect id="_x0000_s1053" style="position:absolute;margin-left:241.5pt;margin-top:44.3pt;width:184.5pt;height:100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">
            <v:stroke joinstyle="miter"/>
            <v:textbox>
              <w:txbxContent>
                <w:p w14:paraId="588651DB" w14:textId="77777777" w:rsidR="00C646C3" w:rsidRDefault="006C2A83" w:rsidP="002C77AE">
                  <w:pPr>
                    <w:spacing w:after="0"/>
                    <w:jc w:val="center"/>
                  </w:pPr>
                  <w:r>
                    <w:t xml:space="preserve">Records identified during search of alternate sources </w:t>
                  </w:r>
                  <w:r w:rsidR="003F488D">
                    <w:t xml:space="preserve">- </w:t>
                  </w:r>
                  <w:r>
                    <w:t xml:space="preserve">grey literature, </w:t>
                  </w:r>
                  <w:r w:rsidR="009F3A70">
                    <w:t xml:space="preserve">pre-prints, </w:t>
                  </w:r>
                  <w:r w:rsidR="005F1BBB">
                    <w:t xml:space="preserve">snowballing methods </w:t>
                  </w:r>
                </w:p>
                <w:p w14:paraId="7F8B52F5" w14:textId="698CC59F" w:rsidR="009F3A70" w:rsidRDefault="009F3A70" w:rsidP="002C77AE">
                  <w:pPr>
                    <w:spacing w:after="0"/>
                    <w:jc w:val="center"/>
                  </w:pPr>
                  <w:r>
                    <w:t>n=</w:t>
                  </w:r>
                  <w:r w:rsidR="00AA1CEB">
                    <w:t xml:space="preserve"> </w:t>
                  </w:r>
                </w:p>
              </w:txbxContent>
            </v:textbox>
          </v:roundrect>
        </w:pict>
      </w:r>
      <w:r>
        <w:rPr>
          <w:noProof/>
        </w:rPr>
        <w:pict w14:anchorId="7753B1B5">
          <v:roundrect id="_x0000_s1052" style="position:absolute;margin-left:35.7pt;margin-top:44.45pt;width:173.85pt;height:144.7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">
            <v:stroke joinstyle="miter"/>
            <v:textbox>
              <w:txbxContent>
                <w:p w14:paraId="0BB73A85" w14:textId="0872462A" w:rsidR="00A60521" w:rsidRDefault="006C2A83" w:rsidP="00904BD4">
                  <w:pPr>
                    <w:spacing w:after="0"/>
                    <w:jc w:val="center"/>
                  </w:pPr>
                  <w:r>
                    <w:t xml:space="preserve">Records identified during database search </w:t>
                  </w:r>
                  <w:r w:rsidR="00B26B4B">
                    <w:t xml:space="preserve">of </w:t>
                  </w:r>
                  <w:r>
                    <w:t>CINAHL, EMBASE, Medlin, PubMed</w:t>
                  </w:r>
                  <w:r w:rsidR="00904BD4">
                    <w:t xml:space="preserve"> and </w:t>
                  </w:r>
                  <w:proofErr w:type="spellStart"/>
                  <w:r w:rsidR="009F3A70">
                    <w:t>SportDiscus</w:t>
                  </w:r>
                  <w:proofErr w:type="spellEnd"/>
                  <w:r w:rsidR="00C659D6">
                    <w:t>,</w:t>
                  </w:r>
                  <w:r w:rsidR="00C659D6" w:rsidRPr="00C659D6">
                    <w:t xml:space="preserve"> </w:t>
                  </w:r>
                  <w:r w:rsidR="00C659D6">
                    <w:t xml:space="preserve">Google scholar, </w:t>
                  </w:r>
                  <w:proofErr w:type="spellStart"/>
                  <w:r w:rsidR="00C659D6">
                    <w:t>MedRxiv</w:t>
                  </w:r>
                  <w:proofErr w:type="spellEnd"/>
                </w:p>
                <w:p w14:paraId="0F4CA988" w14:textId="4ADF7055" w:rsidR="009F3A70" w:rsidRDefault="009F3A70" w:rsidP="002C77AE">
                  <w:pPr>
                    <w:spacing w:after="0"/>
                    <w:jc w:val="center"/>
                  </w:pPr>
                  <w:r>
                    <w:t>n=</w:t>
                  </w:r>
                  <w:r w:rsidR="00272489">
                    <w:t xml:space="preserve"> </w:t>
                  </w:r>
                </w:p>
              </w:txbxContent>
            </v:textbox>
          </v:roundrect>
        </w:pict>
      </w:r>
      <w:r>
        <w:rPr>
          <w:noProof/>
        </w:rPr>
        <w:pict w14:anchorId="658FC739">
          <v:roundrect id="_x0000_s1051" style="position:absolute;margin-left:76.55pt;margin-top:206.9pt;width:345.85pt;height:45.7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">
            <v:stroke joinstyle="miter"/>
            <v:textbox>
              <w:txbxContent>
                <w:p w14:paraId="4325981C" w14:textId="21FDE2EA" w:rsidR="0065583F" w:rsidRDefault="001A7927" w:rsidP="001A7927">
                  <w:pPr>
                    <w:spacing w:after="0"/>
                    <w:jc w:val="center"/>
                  </w:pPr>
                  <w:r>
                    <w:t>Records before</w:t>
                  </w:r>
                  <w:r w:rsidR="003E43FE">
                    <w:t xml:space="preserve"> duplicates are removed</w:t>
                  </w:r>
                  <w:r>
                    <w:t xml:space="preserve"> </w:t>
                  </w:r>
                  <w:r w:rsidR="005C4321">
                    <w:t>n=</w:t>
                  </w:r>
                </w:p>
                <w:p w14:paraId="1449322E" w14:textId="23F6FD82" w:rsidR="001A7927" w:rsidRDefault="001A7927" w:rsidP="001A7927">
                  <w:pPr>
                    <w:spacing w:after="0"/>
                    <w:jc w:val="center"/>
                  </w:pPr>
                  <w:r>
                    <w:t>Records after duplicates removed n=</w:t>
                  </w:r>
                </w:p>
              </w:txbxContent>
            </v:textbox>
          </v:roundrect>
        </w:pict>
      </w:r>
      <w:r>
        <w:rPr>
          <w:noProof/>
        </w:rPr>
        <w:pict w14:anchorId="71699027">
          <v:roundrect id="_x0000_s1050" style="position:absolute;margin-left:135.8pt;margin-top:285.7pt;width:186.95pt;height:62.35pt;z-index:25165414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">
            <v:stroke joinstyle="miter"/>
            <v:textbox>
              <w:txbxContent>
                <w:p w14:paraId="2257B841" w14:textId="10B22A6F" w:rsidR="003E43FE" w:rsidRDefault="003E43FE" w:rsidP="001A7927">
                  <w:pPr>
                    <w:spacing w:after="0"/>
                    <w:jc w:val="center"/>
                  </w:pPr>
                  <w:r>
                    <w:t>Records screened based on title and abstract</w:t>
                  </w:r>
                  <w:r w:rsidR="001A7927">
                    <w:t xml:space="preserve"> </w:t>
                  </w:r>
                  <w:r>
                    <w:t>n=</w:t>
                  </w:r>
                </w:p>
              </w:txbxContent>
            </v:textbox>
          </v:roundrect>
        </w:pict>
      </w:r>
      <w:r>
        <w:rPr>
          <w:noProof/>
        </w:rPr>
        <w:pict w14:anchorId="0BBF1507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6" o:spid="_x0000_s1049" type="#_x0000_t32" style="position:absolute;margin-left:227.4pt;margin-top:348.05pt;width:0;height:32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" strokecolor="windowText" strokeweight="2.25pt">
            <v:stroke endarrow="open"/>
          </v:shape>
        </w:pict>
      </w:r>
      <w:r>
        <w:rPr>
          <w:noProof/>
        </w:rPr>
        <w:pict w14:anchorId="632A8F35">
          <v:line id="Straight Connector 15" o:spid="_x0000_s1048" style="position:absolute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9.15pt,98.1pt" to="241.95pt,9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" strokecolor="black [3213]" strokeweight="2.25pt"/>
        </w:pict>
      </w:r>
      <w:r>
        <w:rPr>
          <w:noProof/>
        </w:rPr>
        <w:pict w14:anchorId="4116C1D7">
          <v:shape id="Straight Arrow Connector 30" o:spid="_x0000_s1047" type="#_x0000_t32" style="position:absolute;margin-left:300pt;margin-top:482.25pt;width:39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" strokecolor="windowText" strokeweight="2.25pt">
            <v:stroke endarrow="open"/>
          </v:shape>
        </w:pict>
      </w:r>
      <w:r>
        <w:rPr>
          <w:noProof/>
        </w:rPr>
        <w:pict w14:anchorId="100BCE22">
          <v:roundrect id="_x0000_s1046" style="position:absolute;margin-left:339pt;margin-top:461.25pt;width:147.75pt;height: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">
            <v:stroke joinstyle="miter"/>
            <v:textbox>
              <w:txbxContent>
                <w:p w14:paraId="1190EB3E" w14:textId="77777777" w:rsidR="004F2200" w:rsidRDefault="00C82221" w:rsidP="004F2200">
                  <w:pPr>
                    <w:spacing w:after="0"/>
                    <w:jc w:val="center"/>
                  </w:pPr>
                  <w:r>
                    <w:t>Full a</w:t>
                  </w:r>
                  <w:r w:rsidR="004F2200">
                    <w:t xml:space="preserve">rticles </w:t>
                  </w:r>
                  <w:r>
                    <w:t>removed with reasons</w:t>
                  </w:r>
                  <w:r w:rsidR="004F2200">
                    <w:t xml:space="preserve"> n=</w:t>
                  </w:r>
                </w:p>
                <w:p w14:paraId="7F9D6AC8" w14:textId="77777777" w:rsidR="004F2200" w:rsidRDefault="004F2200" w:rsidP="004F2200">
                  <w:pPr>
                    <w:spacing w:after="0"/>
                  </w:pPr>
                </w:p>
              </w:txbxContent>
            </v:textbox>
          </v:roundrect>
        </w:pict>
      </w:r>
      <w:r>
        <w:rPr>
          <w:noProof/>
        </w:rPr>
        <w:pict w14:anchorId="38A38A33">
          <v:shape id="Straight Arrow Connector 18" o:spid="_x0000_s1045" type="#_x0000_t32" style="position:absolute;margin-left:300pt;margin-top:405.75pt;width:39pt;height:0;z-index:251653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" strokecolor="black [3213]" strokeweight="2.25pt">
            <v:stroke endarrow="open"/>
          </v:shape>
        </w:pict>
      </w:r>
      <w:r>
        <w:rPr>
          <w:noProof/>
        </w:rPr>
        <w:pict w14:anchorId="0A089122">
          <v:roundrect id="_x0000_s1044" style="position:absolute;margin-left:339pt;margin-top:377.25pt;width:147.75pt;height:58.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">
            <v:stroke joinstyle="miter"/>
            <v:textbox>
              <w:txbxContent>
                <w:p w14:paraId="5BA7ADE8" w14:textId="34CF5506" w:rsidR="003E43FE" w:rsidRDefault="001A7927" w:rsidP="002C77AE">
                  <w:pPr>
                    <w:spacing w:after="0"/>
                    <w:jc w:val="center"/>
                  </w:pPr>
                  <w:r>
                    <w:t xml:space="preserve">Articles excluded for not meeting </w:t>
                  </w:r>
                  <w:proofErr w:type="spellStart"/>
                  <w:r>
                    <w:t>incl</w:t>
                  </w:r>
                  <w:proofErr w:type="spellEnd"/>
                  <w:r>
                    <w:t xml:space="preserve">/exclusion criteria </w:t>
                  </w:r>
                  <w:r w:rsidR="003E43FE">
                    <w:t>n=</w:t>
                  </w:r>
                </w:p>
                <w:p w14:paraId="4AC771A6" w14:textId="77777777" w:rsidR="001A7927" w:rsidRDefault="001A7927" w:rsidP="001A7927">
                  <w:pPr>
                    <w:spacing w:after="0"/>
                  </w:pPr>
                </w:p>
              </w:txbxContent>
            </v:textbox>
          </v:roundrect>
        </w:pict>
      </w:r>
      <w:r>
        <w:rPr>
          <w:noProof/>
        </w:rPr>
        <w:pict w14:anchorId="6C296F8E">
          <v:roundrect id="Text Box 2" o:spid="_x0000_s1043" style="position:absolute;margin-left:-103.4pt;margin-top:129.8pt;width:214.35pt;height:31.15pt;rotation:-90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" fillcolor="#e5b8b7 [1301]">
            <v:stroke joinstyle="miter"/>
            <v:textbox style="layout-flow:vertical;mso-layout-flow-alt:bottom-to-top">
              <w:txbxContent>
                <w:p w14:paraId="586FC532" w14:textId="77777777" w:rsidR="00A60521" w:rsidRPr="00E358A5" w:rsidRDefault="00A60521" w:rsidP="0065583F">
                  <w:pPr>
                    <w:jc w:val="center"/>
                    <w:rPr>
                      <w:sz w:val="28"/>
                      <w:szCs w:val="28"/>
                    </w:rPr>
                  </w:pPr>
                  <w:r w:rsidRPr="00E358A5">
                    <w:rPr>
                      <w:sz w:val="28"/>
                      <w:szCs w:val="28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</w:rPr>
        <w:pict w14:anchorId="2CFDF589">
          <v:shape id="Straight Arrow Connector 28" o:spid="_x0000_s1042" type="#_x0000_t32" style="position:absolute;margin-left:316.5pt;margin-top:304.5pt;width:27pt;height: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" strokecolor="windowText" strokeweight="2.25pt">
            <v:stroke endarrow="open"/>
          </v:shape>
        </w:pict>
      </w:r>
      <w:r>
        <w:rPr>
          <w:noProof/>
        </w:rPr>
        <w:pict w14:anchorId="31F80A29">
          <v:roundrect id="_x0000_s1041" style="position:absolute;margin-left:343.5pt;margin-top:276.75pt;width:147.75pt;height:62.2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">
            <v:stroke joinstyle="miter"/>
            <v:textbox>
              <w:txbxContent>
                <w:p w14:paraId="659C9E11" w14:textId="522C3D68" w:rsidR="003E43FE" w:rsidRDefault="003E43FE" w:rsidP="001A7927">
                  <w:pPr>
                    <w:spacing w:after="0"/>
                    <w:jc w:val="center"/>
                  </w:pPr>
                  <w:r>
                    <w:t>Records not relevant to aims and objectives of research question</w:t>
                  </w:r>
                  <w:r w:rsidR="001A7927">
                    <w:t xml:space="preserve"> </w:t>
                  </w:r>
                  <w:r>
                    <w:t>n=</w:t>
                  </w:r>
                </w:p>
              </w:txbxContent>
            </v:textbox>
          </v:roundrect>
        </w:pict>
      </w:r>
      <w:r>
        <w:rPr>
          <w:noProof/>
        </w:rPr>
        <w:pict w14:anchorId="6D3D84E6">
          <v:roundrect id="_x0000_s1040" style="position:absolute;margin-left:339pt;margin-top:532.5pt;width:147.75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">
            <v:stroke joinstyle="miter"/>
            <v:textbox>
              <w:txbxContent>
                <w:p w14:paraId="08470F00" w14:textId="77777777" w:rsidR="004F2200" w:rsidRDefault="004F2200" w:rsidP="004F2200">
                  <w:pPr>
                    <w:spacing w:after="0"/>
                    <w:jc w:val="center"/>
                  </w:pPr>
                  <w:r>
                    <w:t>Articles removed due to poor methodological quality n=</w:t>
                  </w:r>
                </w:p>
                <w:p w14:paraId="29173490" w14:textId="77777777" w:rsidR="004F2200" w:rsidRDefault="004F2200" w:rsidP="004F2200">
                  <w:pPr>
                    <w:spacing w:after="0"/>
                  </w:pPr>
                </w:p>
              </w:txbxContent>
            </v:textbox>
          </v:roundrect>
        </w:pict>
      </w:r>
      <w:r>
        <w:rPr>
          <w:noProof/>
        </w:rPr>
        <w:pict w14:anchorId="788A45E2">
          <v:shape id="Straight Arrow Connector 20" o:spid="_x0000_s1039" type="#_x0000_t32" style="position:absolute;margin-left:300pt;margin-top:561pt;width:39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" strokecolor="black [3213]" strokeweight="2.25pt">
            <v:stroke endarrow="open"/>
          </v:shape>
        </w:pict>
      </w:r>
      <w:r>
        <w:rPr>
          <w:noProof/>
        </w:rPr>
        <w:pict w14:anchorId="162ED988">
          <v:shape id="Straight Arrow Connector 21" o:spid="_x0000_s1038" type="#_x0000_t32" style="position:absolute;margin-left:227.25pt;margin-top:585pt;width:0;height:5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" strokecolor="black [3213]" strokeweight="2.25pt">
            <v:stroke endarrow="open"/>
          </v:shape>
        </w:pict>
      </w:r>
      <w:r>
        <w:rPr>
          <w:noProof/>
        </w:rPr>
        <w:pict w14:anchorId="482E6A98">
          <v:shape id="Straight Arrow Connector 27" o:spid="_x0000_s1037" type="#_x0000_t32" style="position:absolute;margin-left:227.25pt;margin-top:506.25pt;width:0;height:33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" strokecolor="windowText" strokeweight="2.25pt">
            <v:stroke endarrow="open"/>
          </v:shape>
        </w:pict>
      </w:r>
      <w:r>
        <w:rPr>
          <w:noProof/>
        </w:rPr>
        <w:pict w14:anchorId="546CD5C8">
          <v:shape id="Straight Arrow Connector 26" o:spid="_x0000_s1036" type="#_x0000_t32" style="position:absolute;margin-left:227.25pt;margin-top:427.5pt;width:0;height:33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" strokecolor="windowText" strokeweight="2.25pt">
            <v:stroke endarrow="open"/>
          </v:shape>
        </w:pict>
      </w:r>
      <w:r>
        <w:rPr>
          <w:noProof/>
        </w:rPr>
        <w:pict w14:anchorId="13A11F54">
          <v:roundrect id="_x0000_s1035" style="position:absolute;margin-left:150.75pt;margin-top:382.5pt;width:149.25pt;height:4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">
            <v:stroke joinstyle="miter"/>
            <v:textbox>
              <w:txbxContent>
                <w:p w14:paraId="4AD9D053" w14:textId="5CDD6743" w:rsidR="003E43FE" w:rsidRDefault="001A7927" w:rsidP="001A7927">
                  <w:pPr>
                    <w:spacing w:after="0"/>
                    <w:jc w:val="center"/>
                  </w:pPr>
                  <w:r>
                    <w:t>A</w:t>
                  </w:r>
                  <w:r w:rsidR="003E43FE">
                    <w:t>rticle</w:t>
                  </w:r>
                  <w:r>
                    <w:t xml:space="preserve"> abstracts screened for eligibility </w:t>
                  </w:r>
                  <w:r w:rsidR="003E43FE">
                    <w:t>n=</w:t>
                  </w:r>
                </w:p>
              </w:txbxContent>
            </v:textbox>
          </v:roundrect>
        </w:pict>
      </w:r>
      <w:r>
        <w:rPr>
          <w:noProof/>
        </w:rPr>
        <w:pict w14:anchorId="02089F73">
          <v:roundrect id="_x0000_s1034" style="position:absolute;margin-left:-34.65pt;margin-top:294.3pt;width:76.5pt;height:31.15pt;rotation:-90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" fillcolor="#e5b8b7 [1301]">
            <v:stroke joinstyle="miter"/>
            <v:textbox style="layout-flow:vertical;mso-layout-flow-alt:bottom-to-top">
              <w:txbxContent>
                <w:p w14:paraId="7A8177C6" w14:textId="77777777" w:rsidR="00A60521" w:rsidRPr="00E358A5" w:rsidRDefault="00A60521" w:rsidP="003E43FE">
                  <w:pPr>
                    <w:jc w:val="center"/>
                    <w:rPr>
                      <w:sz w:val="28"/>
                      <w:szCs w:val="28"/>
                    </w:rPr>
                  </w:pPr>
                  <w:r w:rsidRPr="00E358A5">
                    <w:rPr>
                      <w:sz w:val="28"/>
                      <w:szCs w:val="28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</w:rPr>
        <w:pict w14:anchorId="4EFC3567">
          <v:roundrect id="_x0000_s1033" style="position:absolute;margin-left:136.5pt;margin-top:636pt;width:186.95pt;height:58.5pt;z-index:25165004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">
            <v:stroke joinstyle="miter"/>
            <v:textbox>
              <w:txbxContent>
                <w:p w14:paraId="5D2E6E94" w14:textId="77777777" w:rsidR="003E43FE" w:rsidRDefault="003E43FE" w:rsidP="004F2200">
                  <w:pPr>
                    <w:spacing w:after="0"/>
                    <w:jc w:val="center"/>
                  </w:pPr>
                  <w:r>
                    <w:t xml:space="preserve">Articles </w:t>
                  </w:r>
                  <w:r w:rsidR="004F2200">
                    <w:t xml:space="preserve">appraised by COSMIN checklist and included in final review </w:t>
                  </w:r>
                  <w:r>
                    <w:t>n=</w:t>
                  </w:r>
                </w:p>
              </w:txbxContent>
            </v:textbox>
          </v:roundrect>
        </w:pict>
      </w:r>
      <w:r>
        <w:rPr>
          <w:noProof/>
        </w:rPr>
        <w:pict w14:anchorId="0E46CEF0">
          <v:roundrect id="_x0000_s1032" style="position:absolute;margin-left:150.75pt;margin-top:540pt;width:149.2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">
            <v:stroke joinstyle="miter"/>
            <v:textbox>
              <w:txbxContent>
                <w:p w14:paraId="2BD71D63" w14:textId="77777777" w:rsidR="001A7927" w:rsidRDefault="001A7927" w:rsidP="001A7927">
                  <w:pPr>
                    <w:spacing w:after="0"/>
                    <w:jc w:val="center"/>
                  </w:pPr>
                  <w:r>
                    <w:t>Full-text articles receiving quality appraisal n=</w:t>
                  </w:r>
                </w:p>
              </w:txbxContent>
            </v:textbox>
          </v:roundrect>
        </w:pict>
      </w:r>
      <w:r>
        <w:rPr>
          <w:noProof/>
        </w:rPr>
        <w:pict w14:anchorId="716E91CF">
          <v:roundrect id="_x0000_s1031" style="position:absolute;margin-left:150.75pt;margin-top:461.25pt;width:149.2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">
            <v:stroke joinstyle="miter"/>
            <v:textbox>
              <w:txbxContent>
                <w:p w14:paraId="6F57EA72" w14:textId="6CD4F176" w:rsidR="001A7927" w:rsidRDefault="001A7927" w:rsidP="001A7927">
                  <w:pPr>
                    <w:spacing w:after="0"/>
                    <w:jc w:val="center"/>
                  </w:pPr>
                  <w:r>
                    <w:t>Full-text articles screened for eligibility n=</w:t>
                  </w:r>
                </w:p>
              </w:txbxContent>
            </v:textbox>
          </v:roundrect>
        </w:pict>
      </w:r>
      <w:r>
        <w:rPr>
          <w:noProof/>
        </w:rPr>
        <w:pict w14:anchorId="15012BD0">
          <v:roundrect id="_x0000_s1030" style="position:absolute;margin-left:-105.2pt;margin-top:466.7pt;width:217.45pt;height:31.15pt;rotation:-90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" fillcolor="#e5b8b7 [1301]">
            <v:stroke joinstyle="miter"/>
            <v:textbox style="layout-flow:vertical;mso-layout-flow-alt:bottom-to-top">
              <w:txbxContent>
                <w:p w14:paraId="53AE7487" w14:textId="77777777" w:rsidR="00A60521" w:rsidRPr="00E358A5" w:rsidRDefault="00A60521" w:rsidP="003E43FE">
                  <w:pPr>
                    <w:jc w:val="center"/>
                    <w:rPr>
                      <w:sz w:val="28"/>
                      <w:szCs w:val="28"/>
                    </w:rPr>
                  </w:pPr>
                  <w:r w:rsidRPr="00E358A5">
                    <w:rPr>
                      <w:sz w:val="28"/>
                      <w:szCs w:val="28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</w:rPr>
        <w:pict w14:anchorId="180AAE63">
          <v:shape id="Straight Arrow Connector 17" o:spid="_x0000_s1029" type="#_x0000_t32" style="position:absolute;margin-left:227.25pt;margin-top:252.75pt;width:0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" strokecolor="black [3213]" strokeweight="2.25pt">
            <v:stroke endarrow="open"/>
          </v:shape>
        </w:pict>
      </w:r>
      <w:r>
        <w:rPr>
          <w:noProof/>
        </w:rPr>
        <w:pict w14:anchorId="729ABC68">
          <v:shape id="Straight Arrow Connector 16" o:spid="_x0000_s1028" type="#_x0000_t32" style="position:absolute;margin-left:227.25pt;margin-top:99.75pt;width:0;height:107.25pt;z-index: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" strokecolor="black [3213]" strokeweight="2.25pt">
            <v:stroke endarrow="open"/>
          </v:shape>
        </w:pict>
      </w:r>
      <w:r>
        <w:rPr>
          <w:noProof/>
        </w:rPr>
        <w:pict w14:anchorId="206DCB6C">
          <v:roundrect id="_x0000_s1027" style="position:absolute;margin-left:94.5pt;margin-top:-25.5pt;width:278.25pt;height:3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" fillcolor="#f2dbdb [661]" strokeweight=".5pt">
            <v:stroke joinstyle="miter"/>
            <v:textbox>
              <w:txbxContent>
                <w:p w14:paraId="6B43A236" w14:textId="77777777" w:rsidR="00B35C93" w:rsidRPr="005D4E86" w:rsidRDefault="005D4E86" w:rsidP="00B35C93">
                  <w:pPr>
                    <w:jc w:val="center"/>
                    <w:rPr>
                      <w:b/>
                      <w:sz w:val="48"/>
                      <w:szCs w:val="48"/>
                    </w:rPr>
                  </w:pPr>
                  <w:r>
                    <w:rPr>
                      <w:b/>
                      <w:sz w:val="48"/>
                      <w:szCs w:val="48"/>
                    </w:rPr>
                    <w:t>PRISMA Flowc</w:t>
                  </w:r>
                  <w:r w:rsidR="00B35C93" w:rsidRPr="005D4E86">
                    <w:rPr>
                      <w:b/>
                      <w:sz w:val="48"/>
                      <w:szCs w:val="48"/>
                    </w:rPr>
                    <w:t>hart</w:t>
                  </w:r>
                </w:p>
              </w:txbxContent>
            </v:textbox>
          </v:roundrect>
        </w:pict>
      </w:r>
      <w:r>
        <w:rPr>
          <w:noProof/>
        </w:rPr>
        <w:pict w14:anchorId="591F26B2">
          <v:roundrect id="_x0000_s1026" style="position:absolute;margin-left:-44.95pt;margin-top:661.15pt;width:97.55pt;height:31.15pt;rotation:-9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" fillcolor="#e5b8b7 [1301]">
            <v:stroke joinstyle="miter"/>
            <v:textbox style="layout-flow:vertical;mso-layout-flow-alt:bottom-to-top">
              <w:txbxContent>
                <w:p w14:paraId="145360BC" w14:textId="77777777" w:rsidR="00A60521" w:rsidRPr="00E358A5" w:rsidRDefault="00A60521" w:rsidP="003E43FE">
                  <w:pPr>
                    <w:jc w:val="center"/>
                    <w:rPr>
                      <w:sz w:val="28"/>
                      <w:szCs w:val="28"/>
                    </w:rPr>
                  </w:pPr>
                  <w:r w:rsidRPr="00E358A5">
                    <w:rPr>
                      <w:sz w:val="28"/>
                      <w:szCs w:val="28"/>
                    </w:rPr>
                    <w:t>Included</w:t>
                  </w:r>
                </w:p>
              </w:txbxContent>
            </v:textbox>
          </v:roundrect>
        </w:pict>
      </w:r>
    </w:p>
    <w:sectPr w:rsidR="009744F5" w:rsidSect="00BE4AE4">
      <w:pgSz w:w="11906" w:h="16838"/>
      <w:pgMar w:top="1440" w:right="1440" w:bottom="1440" w:left="1440" w:header="708" w:footer="708" w:gutter="0"/>
      <w:pgBorders w:offsetFrom="page">
        <w:top w:val="single" w:sz="6" w:space="24" w:color="auto"/>
        <w:left w:val="single" w:sz="6" w:space="24" w:color="auto"/>
        <w:bottom w:val="single" w:sz="6" w:space="24" w:color="auto"/>
        <w:right w:val="single" w:sz="6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5DBD2" w14:textId="77777777" w:rsidR="00FE2AEE" w:rsidRDefault="00FE2AEE" w:rsidP="00A60521">
      <w:pPr>
        <w:spacing w:after="0" w:line="240" w:lineRule="auto"/>
      </w:pPr>
      <w:r>
        <w:separator/>
      </w:r>
    </w:p>
  </w:endnote>
  <w:endnote w:type="continuationSeparator" w:id="0">
    <w:p w14:paraId="0F96E54E" w14:textId="77777777" w:rsidR="00FE2AEE" w:rsidRDefault="00FE2AEE" w:rsidP="00A60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5FE0F" w14:textId="77777777" w:rsidR="00FE2AEE" w:rsidRDefault="00FE2AEE" w:rsidP="00A60521">
      <w:pPr>
        <w:spacing w:after="0" w:line="240" w:lineRule="auto"/>
      </w:pPr>
      <w:r>
        <w:separator/>
      </w:r>
    </w:p>
  </w:footnote>
  <w:footnote w:type="continuationSeparator" w:id="0">
    <w:p w14:paraId="0E3EB1F8" w14:textId="77777777" w:rsidR="00FE2AEE" w:rsidRDefault="00FE2AEE" w:rsidP="00A605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60521"/>
    <w:rsid w:val="000347BB"/>
    <w:rsid w:val="000C31BA"/>
    <w:rsid w:val="000D503A"/>
    <w:rsid w:val="000E628F"/>
    <w:rsid w:val="001110E3"/>
    <w:rsid w:val="00135CC3"/>
    <w:rsid w:val="00191CDF"/>
    <w:rsid w:val="001A33EA"/>
    <w:rsid w:val="001A7927"/>
    <w:rsid w:val="001B7EB2"/>
    <w:rsid w:val="001C6693"/>
    <w:rsid w:val="001C7F3B"/>
    <w:rsid w:val="00227CCA"/>
    <w:rsid w:val="002521C9"/>
    <w:rsid w:val="00272489"/>
    <w:rsid w:val="00293CFD"/>
    <w:rsid w:val="002C77AE"/>
    <w:rsid w:val="00301CA5"/>
    <w:rsid w:val="00321A41"/>
    <w:rsid w:val="00335740"/>
    <w:rsid w:val="003A1CA1"/>
    <w:rsid w:val="003B7277"/>
    <w:rsid w:val="003C614E"/>
    <w:rsid w:val="003E43FE"/>
    <w:rsid w:val="003F488D"/>
    <w:rsid w:val="00405670"/>
    <w:rsid w:val="00415BCC"/>
    <w:rsid w:val="00460B98"/>
    <w:rsid w:val="00470125"/>
    <w:rsid w:val="00475922"/>
    <w:rsid w:val="004B09EF"/>
    <w:rsid w:val="004B6A0C"/>
    <w:rsid w:val="004F2200"/>
    <w:rsid w:val="005331BE"/>
    <w:rsid w:val="00593320"/>
    <w:rsid w:val="005B0ED2"/>
    <w:rsid w:val="005C4321"/>
    <w:rsid w:val="005D4E86"/>
    <w:rsid w:val="005F1BBB"/>
    <w:rsid w:val="006071F8"/>
    <w:rsid w:val="00635340"/>
    <w:rsid w:val="00647ED6"/>
    <w:rsid w:val="0065517F"/>
    <w:rsid w:val="0065583F"/>
    <w:rsid w:val="00661E1B"/>
    <w:rsid w:val="00671F17"/>
    <w:rsid w:val="006878D1"/>
    <w:rsid w:val="00687AAC"/>
    <w:rsid w:val="006A3BBB"/>
    <w:rsid w:val="006B2A3A"/>
    <w:rsid w:val="006C2A83"/>
    <w:rsid w:val="006E61AA"/>
    <w:rsid w:val="00717B7A"/>
    <w:rsid w:val="007221D7"/>
    <w:rsid w:val="00730762"/>
    <w:rsid w:val="00745321"/>
    <w:rsid w:val="00745554"/>
    <w:rsid w:val="007B1A8B"/>
    <w:rsid w:val="008306B7"/>
    <w:rsid w:val="00832D6F"/>
    <w:rsid w:val="00844C20"/>
    <w:rsid w:val="008770F7"/>
    <w:rsid w:val="008C1942"/>
    <w:rsid w:val="00904BD4"/>
    <w:rsid w:val="00917174"/>
    <w:rsid w:val="00935AA0"/>
    <w:rsid w:val="009744F5"/>
    <w:rsid w:val="009B7F0E"/>
    <w:rsid w:val="009F3A70"/>
    <w:rsid w:val="00A30AEC"/>
    <w:rsid w:val="00A60521"/>
    <w:rsid w:val="00AA1CEB"/>
    <w:rsid w:val="00AB4E3E"/>
    <w:rsid w:val="00AC3456"/>
    <w:rsid w:val="00AC570A"/>
    <w:rsid w:val="00AE4DC9"/>
    <w:rsid w:val="00B26B4B"/>
    <w:rsid w:val="00B35C93"/>
    <w:rsid w:val="00B7458C"/>
    <w:rsid w:val="00BE4AE4"/>
    <w:rsid w:val="00BE5C88"/>
    <w:rsid w:val="00C646C3"/>
    <w:rsid w:val="00C659D6"/>
    <w:rsid w:val="00C82221"/>
    <w:rsid w:val="00CA3AA4"/>
    <w:rsid w:val="00CD24B7"/>
    <w:rsid w:val="00D11676"/>
    <w:rsid w:val="00D40A5E"/>
    <w:rsid w:val="00D60D40"/>
    <w:rsid w:val="00DA3D3E"/>
    <w:rsid w:val="00E20E3F"/>
    <w:rsid w:val="00E358A5"/>
    <w:rsid w:val="00E36318"/>
    <w:rsid w:val="00E56DD6"/>
    <w:rsid w:val="00E608E0"/>
    <w:rsid w:val="00EB14AF"/>
    <w:rsid w:val="00EB424A"/>
    <w:rsid w:val="00EE529E"/>
    <w:rsid w:val="00EF7BEF"/>
    <w:rsid w:val="00F65704"/>
    <w:rsid w:val="00FE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  <o:rules v:ext="edit">
        <o:r id="V:Rule1" type="connector" idref="#Straight Arrow Connector 16"/>
        <o:r id="V:Rule2" type="connector" idref="#Straight Arrow Connector 26"/>
        <o:r id="V:Rule3" type="connector" idref="#Straight Arrow Connector 17"/>
        <o:r id="V:Rule4" type="connector" idref="#Straight Arrow Connector 28"/>
        <o:r id="V:Rule5" type="connector" idref="#Straight Arrow Connector 20"/>
        <o:r id="V:Rule6" type="connector" idref="#Straight Arrow Connector 27"/>
        <o:r id="V:Rule7" type="connector" idref="#Straight Arrow Connector 21"/>
        <o:r id="V:Rule8" type="connector" idref="#Straight Arrow Connector 6"/>
        <o:r id="V:Rule9" type="connector" idref="#Straight Arrow Connector 18"/>
        <o:r id="V:Rule10" type="connector" idref="#Straight Arrow Connector 30"/>
      </o:rules>
    </o:shapelayout>
  </w:shapeDefaults>
  <w:decimalSymbol w:val="."/>
  <w:listSeparator w:val=","/>
  <w14:docId w14:val="2E51A1A4"/>
  <w15:docId w15:val="{8027EF9C-0A45-4167-8C71-2A0ADAE4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0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5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0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521"/>
  </w:style>
  <w:style w:type="paragraph" w:styleId="Footer">
    <w:name w:val="footer"/>
    <w:basedOn w:val="Normal"/>
    <w:link w:val="FooterChar"/>
    <w:uiPriority w:val="99"/>
    <w:unhideWhenUsed/>
    <w:rsid w:val="00A60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CCFD46-612E-4B2C-A632-8B59A90BE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pey Daniel</dc:creator>
  <cp:keywords/>
  <dc:description/>
  <cp:lastModifiedBy>Daniel Torpey</cp:lastModifiedBy>
  <cp:revision>2</cp:revision>
  <dcterms:created xsi:type="dcterms:W3CDTF">2022-06-29T12:15:00Z</dcterms:created>
  <dcterms:modified xsi:type="dcterms:W3CDTF">2022-06-29T12:15:00Z</dcterms:modified>
</cp:coreProperties>
</file>